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5491" w:rsidRDefault="002D0FC9" w:rsidP="000E5491">
      <w:pPr>
        <w:pStyle w:val="Heading6"/>
        <w:spacing w:line="240" w:lineRule="auto"/>
        <w:rPr>
          <w:rFonts w:ascii="Cambria" w:hAnsi="Cambria"/>
          <w:sz w:val="24"/>
          <w:szCs w:val="24"/>
        </w:rPr>
      </w:pPr>
      <w:bookmarkStart w:id="0" w:name="_GoBack"/>
      <w:bookmarkEnd w:id="0"/>
      <w:r w:rsidRPr="002D0FC9">
        <w:rPr>
          <w:rFonts w:ascii="Cambria" w:hAnsi="Cambria"/>
          <w:bCs/>
          <w:sz w:val="24"/>
          <w:szCs w:val="24"/>
        </w:rPr>
        <w:t>Multimedia Appendix 1</w:t>
      </w:r>
      <w:r w:rsidRPr="002D0FC9">
        <w:rPr>
          <w:rFonts w:ascii="Cambria" w:hAnsi="Cambria"/>
          <w:sz w:val="24"/>
          <w:szCs w:val="24"/>
        </w:rPr>
        <w:t>. Gestational weight gain criteria</w:t>
      </w:r>
    </w:p>
    <w:p w:rsidR="002D0FC9" w:rsidRPr="002D0FC9" w:rsidRDefault="002D0FC9" w:rsidP="002D0FC9"/>
    <w:tbl>
      <w:tblPr>
        <w:tblW w:w="10065" w:type="dxa"/>
        <w:tblInd w:w="-5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70" w:type="dxa"/>
          <w:left w:w="70" w:type="dxa"/>
          <w:bottom w:w="70" w:type="dxa"/>
          <w:right w:w="70" w:type="dxa"/>
        </w:tblCellMar>
        <w:tblLook w:val="0400" w:firstRow="0" w:lastRow="0" w:firstColumn="0" w:lastColumn="0" w:noHBand="0" w:noVBand="1"/>
      </w:tblPr>
      <w:tblGrid>
        <w:gridCol w:w="2977"/>
        <w:gridCol w:w="2552"/>
        <w:gridCol w:w="1984"/>
        <w:gridCol w:w="2552"/>
      </w:tblGrid>
      <w:tr w:rsidR="000E5491" w:rsidRPr="002D0FC9" w:rsidTr="00050DA6"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bookmarkStart w:id="1" w:name="_Hlk118980800"/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Question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Definitio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Further information/example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line="240" w:lineRule="auto"/>
              <w:ind w:left="720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Answer options.</w:t>
            </w:r>
          </w:p>
        </w:tc>
      </w:tr>
      <w:tr w:rsidR="000E5491" w:rsidRPr="002D0FC9" w:rsidTr="00050DA6"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1. Is GWG tracking a major feature of the app/website?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Weight logging/tracking is prominent.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43721">
            <w:pPr>
              <w:spacing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Yes</w:t>
            </w:r>
          </w:p>
          <w:p w:rsidR="000E5491" w:rsidRPr="002D0FC9" w:rsidRDefault="000E5491" w:rsidP="00643721">
            <w:pPr>
              <w:spacing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No</w:t>
            </w:r>
          </w:p>
        </w:tc>
      </w:tr>
      <w:tr w:rsidR="000E5491" w:rsidRPr="002D0FC9" w:rsidTr="00050DA6"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2. Is supportive information about GWG a major feature of the app?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Information/feedback relating to the weight tracker is easy to access and seamlessly links to the tracker.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43721">
            <w:pPr>
              <w:spacing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Yes</w:t>
            </w:r>
          </w:p>
          <w:p w:rsidR="000E5491" w:rsidRPr="002D0FC9" w:rsidRDefault="000E5491" w:rsidP="00643721">
            <w:pPr>
              <w:spacing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No</w:t>
            </w:r>
          </w:p>
        </w:tc>
      </w:tr>
      <w:tr w:rsidR="000E5491" w:rsidRPr="002D0FC9" w:rsidTr="00050DA6">
        <w:trPr>
          <w:trHeight w:val="946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3. Is the inclusion of a weight tracker in the app/website likely to highlight the importance of GWG to the user?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rPr>
                <w:rFonts w:ascii="Cambria" w:hAnsi="Cambria"/>
                <w:sz w:val="19"/>
                <w:szCs w:val="19"/>
              </w:rPr>
            </w:pPr>
            <w:r w:rsidRPr="002D0FC9">
              <w:rPr>
                <w:rFonts w:ascii="Cambria" w:hAnsi="Cambria"/>
                <w:sz w:val="19"/>
                <w:szCs w:val="19"/>
              </w:rPr>
              <w:t>The inclusion of weight tracking in the app clearly demonstrates and communicates the importance of healthy GWG.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43721">
            <w:pPr>
              <w:spacing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Yes</w:t>
            </w:r>
          </w:p>
          <w:p w:rsidR="000E5491" w:rsidRPr="002D0FC9" w:rsidRDefault="000E5491" w:rsidP="00643721">
            <w:pPr>
              <w:spacing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No</w:t>
            </w:r>
          </w:p>
        </w:tc>
      </w:tr>
      <w:tr w:rsidR="000E5491" w:rsidRPr="002D0FC9" w:rsidTr="00050DA6"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4. Does the app/website clearly chart the user's weight against the GWG recommendations?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Clearly shows the recommended range of GWG based on the user's preconception BMI and map the user's weight entries against this.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43721">
            <w:pPr>
              <w:spacing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Yes</w:t>
            </w:r>
          </w:p>
          <w:p w:rsidR="000E5491" w:rsidRPr="002D0FC9" w:rsidRDefault="000E5491" w:rsidP="00643721">
            <w:pPr>
              <w:spacing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No</w:t>
            </w:r>
          </w:p>
        </w:tc>
      </w:tr>
      <w:tr w:rsidR="000E5491" w:rsidRPr="002D0FC9" w:rsidTr="00050DA6"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5. Does the app/website alert that weight gain is outside recommendations?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i.e. a pop-up with an alert/information or a red dot, which would otherwise not be red if weight logs are within a healthy range.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43721">
            <w:pPr>
              <w:spacing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Yes</w:t>
            </w:r>
          </w:p>
          <w:p w:rsidR="000E5491" w:rsidRPr="002D0FC9" w:rsidRDefault="000E5491" w:rsidP="00643721">
            <w:pPr>
              <w:spacing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No</w:t>
            </w:r>
          </w:p>
        </w:tc>
      </w:tr>
      <w:tr w:rsidR="000E5491" w:rsidRPr="002D0FC9" w:rsidTr="00050DA6"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6. Does the app direct the user into consultation with a health professional if weight gain is above or below the recommendations?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 xml:space="preserve">The app flags unhealthy weight gain and suggests that the user should seek support for a doctor or health practitioner. 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 xml:space="preserve">May suggest booking an appointment with their GP or discussing weight gain with their OB. 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43721">
            <w:pPr>
              <w:spacing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Yes</w:t>
            </w:r>
          </w:p>
          <w:p w:rsidR="000E5491" w:rsidRPr="002D0FC9" w:rsidRDefault="000E5491" w:rsidP="00643721">
            <w:pPr>
              <w:spacing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No</w:t>
            </w:r>
          </w:p>
        </w:tc>
      </w:tr>
      <w:tr w:rsidR="000E5491" w:rsidRPr="002D0FC9" w:rsidTr="00050DA6"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6b. If yes, to above in what case does the app recommend the user seek medical advice? *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line="240" w:lineRule="auto"/>
              <w:ind w:left="720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43721">
            <w:pPr>
              <w:spacing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only if GWG is above recommendations</w:t>
            </w:r>
          </w:p>
          <w:p w:rsidR="000E5491" w:rsidRPr="002D0FC9" w:rsidRDefault="000E5491" w:rsidP="00643721">
            <w:pPr>
              <w:spacing w:before="280"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only is GWG is below recommendations</w:t>
            </w:r>
          </w:p>
          <w:p w:rsidR="000E5491" w:rsidRPr="002D0FC9" w:rsidRDefault="000E5491" w:rsidP="00643721">
            <w:pPr>
              <w:spacing w:before="280"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if GWG is either above or below recommendations</w:t>
            </w:r>
          </w:p>
          <w:p w:rsidR="000E5491" w:rsidRPr="002D0FC9" w:rsidRDefault="000E5491" w:rsidP="00643721">
            <w:pPr>
              <w:spacing w:before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NA</w:t>
            </w:r>
          </w:p>
        </w:tc>
      </w:tr>
      <w:tr w:rsidR="000E5491" w:rsidRPr="002D0FC9" w:rsidTr="00050DA6"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7. Does the app reference guidelines for GWG? (if a guideline other than the IOM is referenced please note in free text)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line="240" w:lineRule="auto"/>
              <w:ind w:left="720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43721">
            <w:pPr>
              <w:spacing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Yes, IOM guideline is referenced</w:t>
            </w:r>
          </w:p>
          <w:p w:rsidR="000E5491" w:rsidRPr="002D0FC9" w:rsidRDefault="000E5491" w:rsidP="00643721">
            <w:pPr>
              <w:spacing w:before="280"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No</w:t>
            </w:r>
          </w:p>
          <w:p w:rsidR="000E5491" w:rsidRPr="002D0FC9" w:rsidRDefault="000E5491" w:rsidP="00643721">
            <w:pPr>
              <w:spacing w:before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Other (free text)</w:t>
            </w:r>
          </w:p>
        </w:tc>
      </w:tr>
      <w:tr w:rsidR="000E5491" w:rsidRPr="002D0FC9" w:rsidTr="00050DA6"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8. Does the app/website reference total GWG recommendations? (i.e. 11.5-16kg if Normal BMI at conception)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line="240" w:lineRule="auto"/>
              <w:ind w:left="720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43721">
            <w:pPr>
              <w:spacing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Yes</w:t>
            </w:r>
          </w:p>
          <w:p w:rsidR="000E5491" w:rsidRPr="002D0FC9" w:rsidRDefault="000E5491" w:rsidP="00643721">
            <w:pPr>
              <w:spacing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No</w:t>
            </w:r>
          </w:p>
        </w:tc>
      </w:tr>
      <w:tr w:rsidR="000E5491" w:rsidRPr="002D0FC9" w:rsidTr="00050DA6"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 xml:space="preserve">9. Does the app/website reference rates for GWG recommendations? (i.e. weight gain recommendations per </w:t>
            </w:r>
            <w:r w:rsidR="00C87ECD" w:rsidRPr="002D0FC9">
              <w:rPr>
                <w:rFonts w:ascii="Cambria" w:hAnsi="Cambria"/>
                <w:color w:val="0D0D0D"/>
                <w:sz w:val="19"/>
                <w:szCs w:val="19"/>
              </w:rPr>
              <w:t>week</w:t>
            </w: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)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line="240" w:lineRule="auto"/>
              <w:ind w:left="720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43721">
            <w:pPr>
              <w:spacing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Yes</w:t>
            </w:r>
          </w:p>
          <w:p w:rsidR="000E5491" w:rsidRPr="002D0FC9" w:rsidRDefault="000E5491" w:rsidP="00643721">
            <w:pPr>
              <w:spacing w:before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No</w:t>
            </w:r>
          </w:p>
        </w:tc>
      </w:tr>
      <w:tr w:rsidR="000E5491" w:rsidRPr="002D0FC9" w:rsidTr="00050DA6"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lastRenderedPageBreak/>
              <w:t>10. Are BMI modifications for Asian ethnicity available?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line="240" w:lineRule="auto"/>
              <w:ind w:left="720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43721">
            <w:pPr>
              <w:spacing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Yes</w:t>
            </w:r>
          </w:p>
          <w:p w:rsidR="000E5491" w:rsidRPr="002D0FC9" w:rsidRDefault="000E5491" w:rsidP="00643721">
            <w:pPr>
              <w:spacing w:before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No</w:t>
            </w:r>
          </w:p>
        </w:tc>
      </w:tr>
      <w:tr w:rsidR="000E5491" w:rsidRPr="002D0FC9" w:rsidTr="00050DA6"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11. Are there GWG modifications for twins/triplets etc.?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line="240" w:lineRule="auto"/>
              <w:ind w:left="720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43721">
            <w:pPr>
              <w:spacing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Yes</w:t>
            </w:r>
          </w:p>
          <w:p w:rsidR="000E5491" w:rsidRPr="002D0FC9" w:rsidRDefault="000E5491" w:rsidP="00643721">
            <w:pPr>
              <w:spacing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No</w:t>
            </w:r>
          </w:p>
        </w:tc>
      </w:tr>
      <w:tr w:rsidR="000E5491" w:rsidRPr="002D0FC9" w:rsidTr="00050DA6"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12. Does the app encourage a healthy diet for optimal GWG?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line="240" w:lineRule="auto"/>
              <w:ind w:left="720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43721">
            <w:pPr>
              <w:spacing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Yes</w:t>
            </w:r>
          </w:p>
          <w:p w:rsidR="000E5491" w:rsidRPr="002D0FC9" w:rsidRDefault="000E5491" w:rsidP="00643721">
            <w:pPr>
              <w:spacing w:before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No</w:t>
            </w:r>
          </w:p>
        </w:tc>
      </w:tr>
      <w:tr w:rsidR="000E5491" w:rsidRPr="002D0FC9" w:rsidTr="00050DA6"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13. Does the app encourage regular moderate physical activity for optimal GWG?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line="240" w:lineRule="auto"/>
              <w:ind w:left="720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43721">
            <w:pPr>
              <w:spacing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Yes</w:t>
            </w:r>
          </w:p>
          <w:p w:rsidR="000E5491" w:rsidRPr="002D0FC9" w:rsidRDefault="000E5491" w:rsidP="00643721">
            <w:pPr>
              <w:spacing w:before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No</w:t>
            </w:r>
          </w:p>
        </w:tc>
      </w:tr>
      <w:tr w:rsidR="000E5491" w:rsidRPr="002D0FC9" w:rsidTr="00050DA6"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14. Was the app developed in consultation with O&amp;G</w:t>
            </w:r>
            <w:r w:rsidR="00373877" w:rsidRPr="002D0FC9">
              <w:rPr>
                <w:rFonts w:ascii="Cambria" w:hAnsi="Cambria"/>
                <w:color w:val="0D0D0D"/>
                <w:sz w:val="19"/>
                <w:szCs w:val="19"/>
              </w:rPr>
              <w:t>?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line="240" w:lineRule="auto"/>
              <w:ind w:left="720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43721">
            <w:pPr>
              <w:spacing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Yes</w:t>
            </w:r>
          </w:p>
          <w:p w:rsidR="000E5491" w:rsidRPr="002D0FC9" w:rsidRDefault="000E5491" w:rsidP="00643721">
            <w:pPr>
              <w:spacing w:before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No</w:t>
            </w:r>
          </w:p>
        </w:tc>
      </w:tr>
      <w:tr w:rsidR="000E5491" w:rsidRPr="002D0FC9" w:rsidTr="00050DA6"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16. Was the app developed in consultation with midwifery?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line="240" w:lineRule="auto"/>
              <w:ind w:left="720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43721">
            <w:pPr>
              <w:spacing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Yes</w:t>
            </w:r>
          </w:p>
          <w:p w:rsidR="000E5491" w:rsidRPr="002D0FC9" w:rsidRDefault="000E5491" w:rsidP="00643721">
            <w:pPr>
              <w:spacing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No</w:t>
            </w:r>
          </w:p>
        </w:tc>
      </w:tr>
      <w:tr w:rsidR="000E5491" w:rsidRPr="002D0FC9" w:rsidTr="00050DA6"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17. Was the app developed in consultation with allied health (EP, dietitian, physio etc.)?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line="240" w:lineRule="auto"/>
              <w:ind w:left="720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43721">
            <w:pPr>
              <w:spacing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Yes</w:t>
            </w:r>
          </w:p>
          <w:p w:rsidR="000E5491" w:rsidRPr="002D0FC9" w:rsidRDefault="000E5491" w:rsidP="00643721">
            <w:pPr>
              <w:spacing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No</w:t>
            </w:r>
          </w:p>
        </w:tc>
      </w:tr>
      <w:tr w:rsidR="000E5491" w:rsidRPr="002D0FC9" w:rsidTr="00050DA6"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18. Was the app developed in consultation with academics?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line="240" w:lineRule="auto"/>
              <w:ind w:left="720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43721">
            <w:pPr>
              <w:spacing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Yes</w:t>
            </w:r>
          </w:p>
          <w:p w:rsidR="000E5491" w:rsidRPr="002D0FC9" w:rsidRDefault="000E5491" w:rsidP="00643721">
            <w:pPr>
              <w:spacing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No</w:t>
            </w:r>
          </w:p>
        </w:tc>
      </w:tr>
      <w:tr w:rsidR="000E5491" w:rsidRPr="002D0FC9" w:rsidTr="00050DA6"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19. Was the app developed in consultation with consumers</w:t>
            </w:r>
            <w:r w:rsidR="003822FD" w:rsidRPr="002D0FC9">
              <w:rPr>
                <w:rFonts w:ascii="Cambria" w:hAnsi="Cambria"/>
                <w:color w:val="0D0D0D"/>
                <w:sz w:val="19"/>
                <w:szCs w:val="19"/>
              </w:rPr>
              <w:t>?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line="240" w:lineRule="auto"/>
              <w:ind w:left="720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43721">
            <w:pPr>
              <w:spacing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Yes</w:t>
            </w:r>
          </w:p>
          <w:p w:rsidR="000E5491" w:rsidRPr="002D0FC9" w:rsidRDefault="000E5491" w:rsidP="00643721">
            <w:pPr>
              <w:spacing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No</w:t>
            </w:r>
          </w:p>
        </w:tc>
      </w:tr>
      <w:tr w:rsidR="000E5491" w:rsidRPr="002D0FC9" w:rsidTr="00050DA6"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19. Was the app developed in consultation with ‘other’?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after="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52740">
            <w:pPr>
              <w:spacing w:line="240" w:lineRule="auto"/>
              <w:ind w:left="720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E5491" w:rsidRPr="002D0FC9" w:rsidRDefault="000E5491" w:rsidP="00643721">
            <w:pPr>
              <w:spacing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 xml:space="preserve">-Yes (please specify) </w:t>
            </w:r>
          </w:p>
          <w:p w:rsidR="000E5491" w:rsidRPr="002D0FC9" w:rsidRDefault="000E5491" w:rsidP="00643721">
            <w:pPr>
              <w:spacing w:after="280" w:line="240" w:lineRule="auto"/>
              <w:contextualSpacing/>
              <w:rPr>
                <w:rFonts w:ascii="Cambria" w:hAnsi="Cambria"/>
                <w:color w:val="0D0D0D"/>
                <w:sz w:val="19"/>
                <w:szCs w:val="19"/>
              </w:rPr>
            </w:pPr>
            <w:r w:rsidRPr="002D0FC9">
              <w:rPr>
                <w:rFonts w:ascii="Cambria" w:hAnsi="Cambria"/>
                <w:color w:val="0D0D0D"/>
                <w:sz w:val="19"/>
                <w:szCs w:val="19"/>
              </w:rPr>
              <w:t>-No</w:t>
            </w:r>
          </w:p>
        </w:tc>
      </w:tr>
    </w:tbl>
    <w:bookmarkEnd w:id="1"/>
    <w:p w:rsidR="00E06FD7" w:rsidRPr="002D0FC9" w:rsidRDefault="000E5491" w:rsidP="00643721">
      <w:pPr>
        <w:pStyle w:val="Heading2"/>
        <w:spacing w:line="240" w:lineRule="auto"/>
        <w:rPr>
          <w:rFonts w:ascii="Cambria" w:hAnsi="Cambria"/>
        </w:rPr>
      </w:pPr>
      <w:r w:rsidRPr="002D0FC9">
        <w:rPr>
          <w:rFonts w:ascii="Cambria" w:hAnsi="Cambria"/>
          <w:b w:val="0"/>
          <w:color w:val="000000" w:themeColor="text1"/>
          <w:sz w:val="20"/>
          <w:szCs w:val="22"/>
        </w:rPr>
        <w:t xml:space="preserve">*results for 6b were not included in the manuscript as zero (n=0, 0.0%) tools met criteria 6. </w:t>
      </w:r>
    </w:p>
    <w:sectPr w:rsidR="00E06FD7" w:rsidRPr="002D0FC9" w:rsidSect="0064372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50D5" w:rsidRDefault="004250D5">
      <w:pPr>
        <w:spacing w:after="0" w:line="240" w:lineRule="auto"/>
      </w:pPr>
      <w:r>
        <w:separator/>
      </w:r>
    </w:p>
  </w:endnote>
  <w:endnote w:type="continuationSeparator" w:id="0">
    <w:p w:rsidR="004250D5" w:rsidRDefault="004250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261527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6095" w:rsidRDefault="000E54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86095" w:rsidRDefault="004250D5">
    <w:pPr>
      <w:widowControl w:val="0"/>
      <w:pBdr>
        <w:top w:val="nil"/>
        <w:left w:val="nil"/>
        <w:bottom w:val="nil"/>
        <w:right w:val="nil"/>
        <w:between w:val="nil"/>
      </w:pBdr>
      <w:spacing w:after="0" w:line="14" w:lineRule="auto"/>
      <w:rPr>
        <w:rFonts w:ascii="Arial" w:eastAsia="Arial" w:hAnsi="Arial" w:cs="Arial"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50D5" w:rsidRDefault="004250D5">
      <w:pPr>
        <w:spacing w:after="0" w:line="240" w:lineRule="auto"/>
      </w:pPr>
      <w:r>
        <w:separator/>
      </w:r>
    </w:p>
  </w:footnote>
  <w:footnote w:type="continuationSeparator" w:id="0">
    <w:p w:rsidR="004250D5" w:rsidRDefault="004250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491"/>
    <w:rsid w:val="00050DA6"/>
    <w:rsid w:val="000E5491"/>
    <w:rsid w:val="00222028"/>
    <w:rsid w:val="002D0FC9"/>
    <w:rsid w:val="00373877"/>
    <w:rsid w:val="003822FD"/>
    <w:rsid w:val="004250D5"/>
    <w:rsid w:val="00643721"/>
    <w:rsid w:val="007A0804"/>
    <w:rsid w:val="009C0838"/>
    <w:rsid w:val="00C8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2ACC6F-DA0E-4E43-98EF-D5E79C798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5491"/>
    <w:rPr>
      <w:rFonts w:ascii="Calibri" w:eastAsia="Calibri" w:hAnsi="Calibri" w:cs="Calibri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5491"/>
    <w:pPr>
      <w:keepNext/>
      <w:keepLines/>
      <w:spacing w:before="160" w:after="120" w:line="360" w:lineRule="auto"/>
      <w:outlineLvl w:val="1"/>
    </w:pPr>
    <w:rPr>
      <w:b/>
      <w:color w:val="373737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549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5491"/>
    <w:rPr>
      <w:rFonts w:ascii="Calibri" w:eastAsia="Calibri" w:hAnsi="Calibri" w:cs="Calibri"/>
      <w:b/>
      <w:color w:val="373737"/>
      <w:sz w:val="26"/>
      <w:szCs w:val="26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rsid w:val="000E5491"/>
    <w:rPr>
      <w:rFonts w:ascii="Calibri" w:eastAsia="Calibri" w:hAnsi="Calibri" w:cs="Calibri"/>
      <w:b/>
      <w:sz w:val="20"/>
      <w:szCs w:val="20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0E5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491"/>
    <w:rPr>
      <w:rFonts w:ascii="Calibri" w:eastAsia="Calibri" w:hAnsi="Calibri" w:cs="Calibri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2D0FC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Chivers</dc:creator>
  <cp:keywords/>
  <dc:description/>
  <cp:lastModifiedBy>Bonnie Chivers</cp:lastModifiedBy>
  <cp:revision>2</cp:revision>
  <dcterms:created xsi:type="dcterms:W3CDTF">2022-11-22T01:18:00Z</dcterms:created>
  <dcterms:modified xsi:type="dcterms:W3CDTF">2022-11-22T01:18:00Z</dcterms:modified>
</cp:coreProperties>
</file>